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10B1DB" w14:textId="1679116A" w:rsidR="00496B62" w:rsidRDefault="00496B62" w:rsidP="0065429E">
      <w:pPr>
        <w:rPr>
          <w:rFonts w:ascii="Times New Roman" w:hAnsi="Times New Roman" w:cs="Times New Roman"/>
          <w:sz w:val="20"/>
          <w:szCs w:val="20"/>
        </w:rPr>
      </w:pPr>
      <w:r w:rsidRPr="0065429E">
        <w:rPr>
          <w:rFonts w:ascii="Times New Roman" w:hAnsi="Times New Roman" w:cs="Times New Roman"/>
          <w:sz w:val="20"/>
          <w:szCs w:val="20"/>
        </w:rPr>
        <w:t xml:space="preserve">Supplementary Table </w:t>
      </w:r>
      <w:r w:rsidR="00AD13B9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2 </w:t>
      </w:r>
      <w:r w:rsidRPr="00496B62">
        <w:rPr>
          <w:rFonts w:ascii="Times New Roman" w:hAnsi="Times New Roman" w:cs="Times New Roman"/>
          <w:sz w:val="20"/>
          <w:szCs w:val="20"/>
        </w:rPr>
        <w:t>Reasons of exclusion for studies in the full text assessment</w:t>
      </w:r>
    </w:p>
    <w:tbl>
      <w:tblPr>
        <w:tblStyle w:val="a7"/>
        <w:tblW w:w="8642" w:type="dxa"/>
        <w:tblLook w:val="04A0" w:firstRow="1" w:lastRow="0" w:firstColumn="1" w:lastColumn="0" w:noHBand="0" w:noVBand="1"/>
      </w:tblPr>
      <w:tblGrid>
        <w:gridCol w:w="6374"/>
        <w:gridCol w:w="2268"/>
      </w:tblGrid>
      <w:tr w:rsidR="005A49E0" w:rsidRPr="005A49E0" w14:paraId="42A16AD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0752960" w14:textId="77777777" w:rsidR="005A49E0" w:rsidRPr="005A49E0" w:rsidRDefault="005A49E0" w:rsidP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2268" w:type="dxa"/>
            <w:noWrap/>
            <w:hideMark/>
          </w:tcPr>
          <w:p w14:paraId="39C12B28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ason for exclusion</w:t>
            </w:r>
          </w:p>
        </w:tc>
      </w:tr>
      <w:tr w:rsidR="005A49E0" w:rsidRPr="005A49E0" w14:paraId="791B769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58D3EC8" w14:textId="0CAE0D89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ibera JM. Specific Intensive Chemotherapy Plus Rituximab for Advanced Burkitt's Lymphoma or Leukemia in Hiv-Positive and Negative Adult Patients. Blood (2007).</w:t>
            </w:r>
          </w:p>
        </w:tc>
        <w:tc>
          <w:tcPr>
            <w:tcW w:w="2268" w:type="dxa"/>
            <w:noWrap/>
            <w:hideMark/>
          </w:tcPr>
          <w:p w14:paraId="56AE55B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C6686BA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DA17DA3" w14:textId="09F5A00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izzieri DA. Efficacy and Toxicity of Rituximab and Brief Duration, High Intensity Chemotherapy with Filgrastim Support for Burkitt or Burkitt - Like Leukemia/Lymphoma: Cancer and Leukemia Group B (Calgb) Study 10002. Blood (2010).</w:t>
            </w:r>
          </w:p>
        </w:tc>
        <w:tc>
          <w:tcPr>
            <w:tcW w:w="2268" w:type="dxa"/>
            <w:noWrap/>
            <w:hideMark/>
          </w:tcPr>
          <w:p w14:paraId="275D9695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00C8A2A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44B7B0B" w14:textId="14A380E3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Bonifacio M. Short-Term, Intensive Chemotherapy Regimen Is Equally Effective in Burkitt Lymphoma (Bl) and in the Novel Who 2008 Entity “B-Cell Lymphoma, Intermediate between Dlbcl and Bl”. Haematologica (2011).</w:t>
            </w:r>
          </w:p>
        </w:tc>
        <w:tc>
          <w:tcPr>
            <w:tcW w:w="2268" w:type="dxa"/>
            <w:noWrap/>
            <w:hideMark/>
          </w:tcPr>
          <w:p w14:paraId="2EBC16E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1222523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C155DC7" w14:textId="5851DAC2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Frairia C. Rituximab Plus Dose Intense Rapid-Cycling Chemotherapy with Intrathecal Cns Prophylaxis in Patients with Burkitt Lymphoma (Bl) and Intermediate Unclassifiable Diffuse Large B-Cell Lymphoma/Bl: Single Institution Experience. Blood (2011).</w:t>
            </w:r>
          </w:p>
        </w:tc>
        <w:tc>
          <w:tcPr>
            <w:tcW w:w="2268" w:type="dxa"/>
            <w:noWrap/>
            <w:hideMark/>
          </w:tcPr>
          <w:p w14:paraId="4ABB651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6D6A76A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9B85614" w14:textId="21D095B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Frairia C. Dose Intense Rapid-Cycling Chemotherapy Associated with Rituximab and Intrathecal Cns Prophylaxis in Patients with Burkitt Lymphoma (Bl) and Intermediate Unclassifiable Diffuse Large B Cell Lymphoma/Bl: Report of a Single Institution Experience. Haematologica (2011).</w:t>
            </w:r>
          </w:p>
        </w:tc>
        <w:tc>
          <w:tcPr>
            <w:tcW w:w="2268" w:type="dxa"/>
            <w:noWrap/>
            <w:hideMark/>
          </w:tcPr>
          <w:p w14:paraId="3FCB1827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11CAFC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8576A8B" w14:textId="6D2DD0FB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Intermesoli T. Cure Rates and Toxicity Vary According to Age &lt; Vs. &gt; 55 Years in B-All and Burkitt Lymphoma Treated with the German Chemotherapy Plus Rituximab Protocol: Italian Study on over 100 Patients. Haematologica (2011).</w:t>
            </w:r>
          </w:p>
        </w:tc>
        <w:tc>
          <w:tcPr>
            <w:tcW w:w="2268" w:type="dxa"/>
            <w:noWrap/>
            <w:hideMark/>
          </w:tcPr>
          <w:p w14:paraId="3C9F2A0B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3B6B3EA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4903F96" w14:textId="1353AC5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Oosten L. Treatment of Burkitt Lymphoma in Adults Using an Adapted Pediatric All Protocol: A Single Center Experience. Haematologica (2011).</w:t>
            </w:r>
          </w:p>
        </w:tc>
        <w:tc>
          <w:tcPr>
            <w:tcW w:w="2268" w:type="dxa"/>
            <w:noWrap/>
            <w:hideMark/>
          </w:tcPr>
          <w:p w14:paraId="2CE40C40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2C4F0E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320E87B" w14:textId="196FB81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Pohlen M. Efficacy and Toxicity of a Rituximab and Methotrexate Based Regimen (Gmall B-All/Nhl 2002 Protocol) in Burkitt's and Primary Mediastinal Large B-Cell Lymphoma. American journal of hematology (2011).</w:t>
            </w:r>
          </w:p>
        </w:tc>
        <w:tc>
          <w:tcPr>
            <w:tcW w:w="2268" w:type="dxa"/>
            <w:noWrap/>
            <w:hideMark/>
          </w:tcPr>
          <w:p w14:paraId="308393AC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25068B99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85B537F" w14:textId="15E274B2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Pohlen MY. Primary Mediastinal Large B-Cell and Burkitt's/Burkitt-Like Lymphoma: Efficacy and Toxicity of a Rituximab and Methotrexate Based Regimen (Gmall B-All/Nhl 2002 Protocol). Onkologie (2011).</w:t>
            </w:r>
          </w:p>
        </w:tc>
        <w:tc>
          <w:tcPr>
            <w:tcW w:w="2268" w:type="dxa"/>
            <w:noWrap/>
            <w:hideMark/>
          </w:tcPr>
          <w:p w14:paraId="029EE6BD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7B59397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7262323" w14:textId="51D6657F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Wildes TM. Hyper-Cvad and Rituximab-Hypercvad in Burkitt Lymphoma (Bl): A Multi-Institutional Experience. Journal of Clinical Oncology (2011).</w:t>
            </w:r>
          </w:p>
        </w:tc>
        <w:tc>
          <w:tcPr>
            <w:tcW w:w="2268" w:type="dxa"/>
            <w:noWrap/>
            <w:hideMark/>
          </w:tcPr>
          <w:p w14:paraId="5D1EA2D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1FA7A45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8FE68A4" w14:textId="6C3847F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ee M. Improved Outcomes in Hiv-Associated Burkitt's Lymphoma with Codox-M +/- Ivac Combined with Rituximab and Cart. HIV medicine (2013).</w:t>
            </w:r>
          </w:p>
        </w:tc>
        <w:tc>
          <w:tcPr>
            <w:tcW w:w="2268" w:type="dxa"/>
            <w:noWrap/>
            <w:hideMark/>
          </w:tcPr>
          <w:p w14:paraId="4301305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78F5C2F5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7D585C51" w14:textId="69E7DEC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Prica A. Rituximab Improves Overall Survival in Patients Treated with Codox-M/Ivac for Burkitt Lymphoma (Bl) and B-Cell Lymphoma, Unclassifiable, with Features Intermediate between Diffuse Large B-Cell Lymphoma and Bl: A Single Center Experience and Review of the Literature. Blood (2013).</w:t>
            </w:r>
          </w:p>
        </w:tc>
        <w:tc>
          <w:tcPr>
            <w:tcW w:w="2268" w:type="dxa"/>
            <w:noWrap/>
            <w:hideMark/>
          </w:tcPr>
          <w:p w14:paraId="41DA90E7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20E16528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745376E" w14:textId="4A8E5F88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 xml:space="preserve">Mariotti J. High Cure Rates of the Short-Term Gitil Chemotherapy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gramme for Adult Patients with Burkitt Lymphoma. Blood (2014).</w:t>
            </w:r>
          </w:p>
        </w:tc>
        <w:tc>
          <w:tcPr>
            <w:tcW w:w="2268" w:type="dxa"/>
            <w:noWrap/>
            <w:hideMark/>
          </w:tcPr>
          <w:p w14:paraId="056C2558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ference abstract only</w:t>
            </w:r>
          </w:p>
        </w:tc>
      </w:tr>
      <w:tr w:rsidR="005A49E0" w:rsidRPr="005A49E0" w14:paraId="55FCCF0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1F26E40" w14:textId="587B0C8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Shahbazi S. Prolonged Low Intensity Epoch-Rituximab Has Improved Toxicity in Burkitt Lymphoma Compared with Standard Short, High Intensity Therapy. Cancer biology &amp; therapy (2014).</w:t>
            </w:r>
          </w:p>
        </w:tc>
        <w:tc>
          <w:tcPr>
            <w:tcW w:w="2268" w:type="dxa"/>
            <w:noWrap/>
            <w:hideMark/>
          </w:tcPr>
          <w:p w14:paraId="4C7C4200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232F4642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E9FD00E" w14:textId="6612A5DE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gragui S. Toxicity and Efficacy of Lmba-02 Protocol in the Treatment of Burkitt's Lymphoma among the Moroccan Adult Population. Haematologica (2015).</w:t>
            </w:r>
          </w:p>
        </w:tc>
        <w:tc>
          <w:tcPr>
            <w:tcW w:w="2268" w:type="dxa"/>
            <w:noWrap/>
            <w:hideMark/>
          </w:tcPr>
          <w:p w14:paraId="33FD9AFA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6DC79AA2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7A718DB" w14:textId="6C051E73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Zhu KY. Population-Based Survival Outcomes in Adult Patients with Burkitt Lymphoma (Bl) Treated with Cyclophosphamide, Vincristine, Doxorubicin, High-Dose Methotrexate (Codoxm)/ Ifosfamide, Etoposide and High-Dose Cytarabine (Ivac) Plus or Minus Rituximab (R) in British Columbia (Bc), Canada. Blood (2016).</w:t>
            </w:r>
          </w:p>
        </w:tc>
        <w:tc>
          <w:tcPr>
            <w:tcW w:w="2268" w:type="dxa"/>
            <w:noWrap/>
            <w:hideMark/>
          </w:tcPr>
          <w:p w14:paraId="1071835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634DC208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D841B62" w14:textId="2E4056A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e Olano VC. Leukemia/Lymphoma of Burkitt in the Era of Rituximab. 10 Years of Experience of a Single Center. Haematologica (2017).</w:t>
            </w:r>
          </w:p>
        </w:tc>
        <w:tc>
          <w:tcPr>
            <w:tcW w:w="2268" w:type="dxa"/>
            <w:noWrap/>
            <w:hideMark/>
          </w:tcPr>
          <w:p w14:paraId="701B530B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052D3B2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919A29F" w14:textId="26D1A0B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Von Wolff M. Treatment of Burkitt/Burkitt-Like Lymphoma - Impact of Autologous Transplantation in First Line Therapy. Oncology research and treatment (2017).</w:t>
            </w:r>
          </w:p>
        </w:tc>
        <w:tc>
          <w:tcPr>
            <w:tcW w:w="2268" w:type="dxa"/>
            <w:noWrap/>
            <w:hideMark/>
          </w:tcPr>
          <w:p w14:paraId="27806EF3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25D310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343A0C3" w14:textId="19E10149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arangon M. The Berlin-Frankfurt-Münster Protocol for the Upfront Treatment of Aggressive Lymphomas: The Bologna Experience. American journal of hematology (2018).</w:t>
            </w:r>
          </w:p>
        </w:tc>
        <w:tc>
          <w:tcPr>
            <w:tcW w:w="2268" w:type="dxa"/>
            <w:noWrap/>
            <w:hideMark/>
          </w:tcPr>
          <w:p w14:paraId="447B1EE6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12E975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C2E9A5C" w14:textId="3B08A313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Ahmed A. Outcome of 62 Patients with Burkitt Lymphoma: Local Experience from Princess Noorah Oncology Center – King Abdulaziz Medical City – Jeddah – Saudi Arabia from 2000 to 2017. Clinical Lymphoma, Myeloma and Leukemia (2019).</w:t>
            </w:r>
          </w:p>
        </w:tc>
        <w:tc>
          <w:tcPr>
            <w:tcW w:w="2268" w:type="dxa"/>
            <w:noWrap/>
            <w:hideMark/>
          </w:tcPr>
          <w:p w14:paraId="72E47377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37CB1DDF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370A8DE" w14:textId="7743746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Bettencourt Medeiros P. Safety and Efficacy of Dose-Intensive Chemotherapy Including Rituximab in the Treatment of Burkitt's Lymphoma/Leukemia Is Independent of Hiv Status. HemaSphere (2020).</w:t>
            </w:r>
          </w:p>
        </w:tc>
        <w:tc>
          <w:tcPr>
            <w:tcW w:w="2268" w:type="dxa"/>
            <w:noWrap/>
            <w:hideMark/>
          </w:tcPr>
          <w:p w14:paraId="040B1256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3908B77D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645C96F" w14:textId="606ED5F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Boltezar L. Survival of Adult Burkitt Lymphoma Patients Treated with the Nhl-Bfm 90 Protocol in a 10-Year Period in Slovenia. Annals of Oncology (2020).</w:t>
            </w:r>
          </w:p>
        </w:tc>
        <w:tc>
          <w:tcPr>
            <w:tcW w:w="2268" w:type="dxa"/>
            <w:noWrap/>
            <w:hideMark/>
          </w:tcPr>
          <w:p w14:paraId="3E4D5D7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03C23459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E7414E6" w14:textId="4745C5E2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ecker DP. Treatment Strategies and Risk of Central Nervous System Recurrence in High-Grade B-Cell and Burkitt Lymphoma. Leukemia &amp; lymphoma (2020).</w:t>
            </w:r>
          </w:p>
        </w:tc>
        <w:tc>
          <w:tcPr>
            <w:tcW w:w="2268" w:type="dxa"/>
            <w:noWrap/>
            <w:hideMark/>
          </w:tcPr>
          <w:p w14:paraId="665270E7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1F023475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C5EF96C" w14:textId="177D743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Samra B. All-326: Low Incidence of Central Nervous System (Cns) Relapse with Hyper-Cvad-R Regimen in Adults with Burkitt Lymphoma/Leukemia (Bl) and High-Grade B-Cell Lymphoma (Hgbcl). Clinical Lymphoma, Myeloma and Leukemia (2020).</w:t>
            </w:r>
          </w:p>
        </w:tc>
        <w:tc>
          <w:tcPr>
            <w:tcW w:w="2268" w:type="dxa"/>
            <w:noWrap/>
            <w:hideMark/>
          </w:tcPr>
          <w:p w14:paraId="72937BD3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onference abstract only</w:t>
            </w:r>
          </w:p>
        </w:tc>
      </w:tr>
      <w:tr w:rsidR="005A49E0" w:rsidRPr="005A49E0" w14:paraId="4F7EA42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2A32813" w14:textId="455A8C16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homas DA. Rituximab and Hyper-Cvad for Adult Burkitt's (Bl) or Burkitt's-Like (Bll) Leukemia or Lymphoma. Blood (2001).</w:t>
            </w:r>
          </w:p>
        </w:tc>
        <w:tc>
          <w:tcPr>
            <w:tcW w:w="2268" w:type="dxa"/>
            <w:noWrap/>
            <w:hideMark/>
          </w:tcPr>
          <w:p w14:paraId="384523E4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0C9B1E4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86BC967" w14:textId="30DDECE5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homas DA. Outcome with the Hyper-Cvad and Rituximab Regimen in Burkitt (Bl) and Burkitt-Like (Bll) Leukemia/Lymphoma. Blood (2004).</w:t>
            </w:r>
          </w:p>
        </w:tc>
        <w:tc>
          <w:tcPr>
            <w:tcW w:w="2268" w:type="dxa"/>
            <w:noWrap/>
            <w:hideMark/>
          </w:tcPr>
          <w:p w14:paraId="6A1A4377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34119B72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5E52871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Nct. Lmba02 Protocol for Patients with a Burkitt Lymphoma. https://clinicaltrialsgov/show/NCT00180882 (2005).</w:t>
            </w:r>
          </w:p>
        </w:tc>
        <w:tc>
          <w:tcPr>
            <w:tcW w:w="2268" w:type="dxa"/>
            <w:noWrap/>
            <w:hideMark/>
          </w:tcPr>
          <w:p w14:paraId="334D35B1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66DB1E5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2853D95" w14:textId="263B906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 xml:space="preserve">Thomas DA. Hyper-Cvad and Rituximab Therapy in Hiv-Negative Burkitt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Bl) or Burkitt-Like (Bll) Leukemia/Lymphoma and Mature B-Cell Acute Lymphocytic Leukemia (B-All). Journal of Clinical Oncology (2005).</w:t>
            </w:r>
          </w:p>
        </w:tc>
        <w:tc>
          <w:tcPr>
            <w:tcW w:w="2268" w:type="dxa"/>
            <w:noWrap/>
            <w:hideMark/>
          </w:tcPr>
          <w:p w14:paraId="6C98367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s from same studies</w:t>
            </w:r>
          </w:p>
        </w:tc>
      </w:tr>
      <w:tr w:rsidR="005A49E0" w:rsidRPr="005A49E0" w14:paraId="7203F905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94E690B" w14:textId="01521A46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Nct. Doxorubicin Hydrochloride Liposome and Rituximab with Combination Chemotherapy in Treating Patients with Newly Diagnosed Burkitt's Lymphoma or Burkitt-Like Lymphoma. https://clinicaltrialsgov/</w:t>
            </w:r>
            <w:r w:rsidR="00496B6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show/NCT00392990 (2006).</w:t>
            </w:r>
          </w:p>
        </w:tc>
        <w:tc>
          <w:tcPr>
            <w:tcW w:w="2268" w:type="dxa"/>
            <w:noWrap/>
            <w:hideMark/>
          </w:tcPr>
          <w:p w14:paraId="3020B67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38B2AF20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D752B35" w14:textId="088C16C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unleavy K. Efficacy and Toxicity of Dose-Adjusted Epoch-Rituximab in Adults with Newly Diagnosed Burkitt Lymphoma. Journal of Clinical Oncology (2007).</w:t>
            </w:r>
          </w:p>
        </w:tc>
        <w:tc>
          <w:tcPr>
            <w:tcW w:w="2268" w:type="dxa"/>
            <w:noWrap/>
            <w:hideMark/>
          </w:tcPr>
          <w:p w14:paraId="3307436E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77DF79E3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9F52223" w14:textId="6731B713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Fayad L. Update of the M. D. Anderson Cancer Center Experience with Hyper-Cvad and Rituximab for the Treatment of Mantle Cell and Burkitt-Type Lymphomas. Clinical lymphoma &amp; myeloma (2007).</w:t>
            </w:r>
          </w:p>
        </w:tc>
        <w:tc>
          <w:tcPr>
            <w:tcW w:w="2268" w:type="dxa"/>
            <w:noWrap/>
            <w:hideMark/>
          </w:tcPr>
          <w:p w14:paraId="0C2B657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6BB67CC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353F180" w14:textId="5147DEE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Abramson JS. Rituximab Added to Codox-M/Ivac Is Highly Effective in Hiv-Negative and Hiv-Positive Burkitt Lymphoma. Blood (2008).</w:t>
            </w:r>
          </w:p>
        </w:tc>
        <w:tc>
          <w:tcPr>
            <w:tcW w:w="2268" w:type="dxa"/>
            <w:noWrap/>
            <w:hideMark/>
          </w:tcPr>
          <w:p w14:paraId="5664950A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0467BE20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2DE619E" w14:textId="6A34259B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unleavy K. A Prospective Study of Dose-Adjusted (Da) Epoch with Rituximab in Adults with Newly Diagnosed Burkitt Lymphoma: A Regimen with High Efficacy and Low Toxicity. Annals of Oncology (2008).</w:t>
            </w:r>
          </w:p>
        </w:tc>
        <w:tc>
          <w:tcPr>
            <w:tcW w:w="2268" w:type="dxa"/>
            <w:noWrap/>
            <w:hideMark/>
          </w:tcPr>
          <w:p w14:paraId="3853DD90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6F286A3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AF578D1" w14:textId="4F31831B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Oriol A. High-Dose Chemotherapy and Immunotherapy in Adult Burkitt Lymphoma: Comparison of Results in Human Immunodeficiency Virus-Infected and Noninfected Patients. Cancer (2008).</w:t>
            </w:r>
          </w:p>
        </w:tc>
        <w:tc>
          <w:tcPr>
            <w:tcW w:w="2268" w:type="dxa"/>
            <w:noWrap/>
            <w:hideMark/>
          </w:tcPr>
          <w:p w14:paraId="56289D53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5090697E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7C7FC3DA" w14:textId="7117E14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homas DA. Long-Term Outcome after Hyper-Cvad and Rituximab Chemoimmunotherapy for Burkitt (Bl) or Burkitt-Like (Bll) Leukemia/Lymphoma and Mature B-Cell Acute Lymphocytic Leukemia (All). Blood (2008).</w:t>
            </w:r>
          </w:p>
        </w:tc>
        <w:tc>
          <w:tcPr>
            <w:tcW w:w="2268" w:type="dxa"/>
            <w:noWrap/>
            <w:hideMark/>
          </w:tcPr>
          <w:p w14:paraId="4C89766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5E948322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F2BEE53" w14:textId="6475A000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Barnes BA. Rituximab Added to Codox-M/Ivac Has No Clear Benefit Compared to Codox-M/Ivac Alone in Adult Patients with Burkitt Lymphoma. Blood (2009).</w:t>
            </w:r>
          </w:p>
        </w:tc>
        <w:tc>
          <w:tcPr>
            <w:tcW w:w="2268" w:type="dxa"/>
            <w:noWrap/>
            <w:hideMark/>
          </w:tcPr>
          <w:p w14:paraId="6362C10A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ABE063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2779BC7" w14:textId="35F42E05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unleavy K. Dose-Adjusted Epoch with Rituximab (Da-Epoch-R) Has High Efficacy and Low Toxicity in Young Adults with Newly Diagnosed Burkitt Lymphoma: A Prospective Study of 25 Patients. Haematologica Meeting Reports (2009).</w:t>
            </w:r>
          </w:p>
        </w:tc>
        <w:tc>
          <w:tcPr>
            <w:tcW w:w="2268" w:type="dxa"/>
            <w:noWrap/>
            <w:hideMark/>
          </w:tcPr>
          <w:p w14:paraId="419FCE66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0095C09A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701FAD8" w14:textId="615219B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ohamedbhai SG. Rituximab in Combination with Codox-M/Ivac: Toxicity and Efficacy in 17 Adults with Non-Hiv Related B-Cell Non-Hodgkin Lymphomas with &gt;95% Proliferation Index. British journal of haematology (2009).</w:t>
            </w:r>
          </w:p>
        </w:tc>
        <w:tc>
          <w:tcPr>
            <w:tcW w:w="2268" w:type="dxa"/>
            <w:noWrap/>
            <w:hideMark/>
          </w:tcPr>
          <w:p w14:paraId="02012284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68157D30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C0A9297" w14:textId="566111C2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ujmovic D. Addition of Rituximab to High-Dose Methotrexate-Based Chemotherapy Improves Outcomes in Adult Burkitt Lymphoma Patients. Haematologica (2010).</w:t>
            </w:r>
          </w:p>
        </w:tc>
        <w:tc>
          <w:tcPr>
            <w:tcW w:w="2268" w:type="dxa"/>
            <w:noWrap/>
            <w:hideMark/>
          </w:tcPr>
          <w:p w14:paraId="0CA66FA3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49E733BA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B707695" w14:textId="5F96782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Gregory SA. Incorporation of Rituximab and Liposomal Doxorubicin into Codox-M/Ivac for Hiv-Negative and Hiv-Positive Adult Patients (Pts) with Untreated Burkitt's Lymphoma (Bl): Preliminary Results of a Multicenter Phase Ii Study. Journal of Clinical Oncology (2010).</w:t>
            </w:r>
          </w:p>
        </w:tc>
        <w:tc>
          <w:tcPr>
            <w:tcW w:w="2268" w:type="dxa"/>
            <w:noWrap/>
            <w:hideMark/>
          </w:tcPr>
          <w:p w14:paraId="4481FD8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1D0E7DF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5B835B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 xml:space="preserve">Nct. Phase Ii Study of Dose-Adjusted Epoch-Rituximab in Adults with Untreated Burkitt Lymphoma and C-Myc+ Diffuse Large B-Cell Lymphoma.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ttps://clinicaltrialsgov/show/NCT01092182 (2010).</w:t>
            </w:r>
          </w:p>
        </w:tc>
        <w:tc>
          <w:tcPr>
            <w:tcW w:w="2268" w:type="dxa"/>
            <w:noWrap/>
            <w:hideMark/>
          </w:tcPr>
          <w:p w14:paraId="46F0C04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sults from same studies</w:t>
            </w:r>
          </w:p>
        </w:tc>
      </w:tr>
      <w:tr w:rsidR="005A49E0" w:rsidRPr="005A49E0" w14:paraId="377B529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002B8A8" w14:textId="25DFE53F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ibera JM. Specific Chemotherapy and Rituximab in Hiv-Infected Patients with Burkitt's Leukemia or Lymphoma. Results of a German-Spanish Study and Analysis of Prognostic Factors. Blood (2010).</w:t>
            </w:r>
          </w:p>
        </w:tc>
        <w:tc>
          <w:tcPr>
            <w:tcW w:w="2268" w:type="dxa"/>
            <w:noWrap/>
            <w:hideMark/>
          </w:tcPr>
          <w:p w14:paraId="1372D5A8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3CE0815F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11C4C6A" w14:textId="1CA55369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homas DA. Long-Term Outcome for De Novo or Minimally Treated Burkitt-Type Lymphoma/Leukemia (Bl/B-All) after Therapy with Hyper-Cvad and Rituximab. Blood (2010).</w:t>
            </w:r>
          </w:p>
        </w:tc>
        <w:tc>
          <w:tcPr>
            <w:tcW w:w="2268" w:type="dxa"/>
            <w:noWrap/>
            <w:hideMark/>
          </w:tcPr>
          <w:p w14:paraId="05AC4505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7B1B312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BCFE7F7" w14:textId="27F492F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vens AM. Integration of Rituximab and Liposomal Doxorubicin (Doxil (R)) into Codox-M/Ivac for Hiv-Negative and Hiv+ Adults with Untreated Burkitt's Lymphoma (Bl): Results of a Prospective Multicenter Phase Ii Study. Blood (2011).</w:t>
            </w:r>
          </w:p>
        </w:tc>
        <w:tc>
          <w:tcPr>
            <w:tcW w:w="2268" w:type="dxa"/>
            <w:noWrap/>
            <w:hideMark/>
          </w:tcPr>
          <w:p w14:paraId="4202A906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480A9D8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D39AD89" w14:textId="3E74459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 xml:space="preserve">Thomas DA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yper-Cvad and Rituximab for De Novo Burkitt Lymphoma/Leukemia. Blood (2011).</w:t>
            </w:r>
          </w:p>
        </w:tc>
        <w:tc>
          <w:tcPr>
            <w:tcW w:w="2268" w:type="dxa"/>
            <w:noWrap/>
            <w:hideMark/>
          </w:tcPr>
          <w:p w14:paraId="08C35117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5A484EC1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A4AD48E" w14:textId="146734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Ventre MB. Safety and Activity of Intensive Short-Term Chemoimmunotherapy in Hiv-Positive (Hiv+) Patients (Pts) with Burkitt Lymphoma (Bl). Blood (2011).</w:t>
            </w:r>
          </w:p>
        </w:tc>
        <w:tc>
          <w:tcPr>
            <w:tcW w:w="2268" w:type="dxa"/>
            <w:noWrap/>
            <w:hideMark/>
          </w:tcPr>
          <w:p w14:paraId="03C93D7B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1168C523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3022F5C" w14:textId="416DC070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vens AM. The Incorporation of Rituximab (R) and Liposomal Doxorubicin (Ld) into Codox-M/Ivac for Untreated Burkitt Lymphoma (Bl): Final Results of a Prospective Multicenter Phase Ii Study. Journal of Clinical Oncology (2012).</w:t>
            </w:r>
          </w:p>
        </w:tc>
        <w:tc>
          <w:tcPr>
            <w:tcW w:w="2268" w:type="dxa"/>
            <w:noWrap/>
            <w:hideMark/>
          </w:tcPr>
          <w:p w14:paraId="25DFAFD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0624B6D1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7B5F8BE1" w14:textId="0783904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Hoelzer D. Substantially Improved Outcome of Adult Burkitt Non-Hodgkin Lymphoma and Leukemia Patients with Rituximab and a Short-Intensive Chemotherapy; Report of a Large Prospective Multicenter Trial. Blood (2012).</w:t>
            </w:r>
          </w:p>
        </w:tc>
        <w:tc>
          <w:tcPr>
            <w:tcW w:w="2268" w:type="dxa"/>
            <w:noWrap/>
            <w:hideMark/>
          </w:tcPr>
          <w:p w14:paraId="1B86317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A5D56E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9862AD2" w14:textId="10DAFF5B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Intermesoli T. High Cure Rates in Burkitt Leukemia and Lymphoma: Nilg Study of the German Short Intensive Rituximab-Chemotherapy Program. Blood (2012).</w:t>
            </w:r>
          </w:p>
        </w:tc>
        <w:tc>
          <w:tcPr>
            <w:tcW w:w="2268" w:type="dxa"/>
            <w:noWrap/>
            <w:hideMark/>
          </w:tcPr>
          <w:p w14:paraId="3B258B4A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7183F19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9DC68AF" w14:textId="3CCD7DC9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odrigo JA. Hiv-Associated Burkitt Lymphoma: Good Efficacy and Tolerance of Intensive Chemotherapy Including Codox-M/Ivac with or without Rituximab in the Haart Era. Advances in hematology (2012).</w:t>
            </w:r>
          </w:p>
        </w:tc>
        <w:tc>
          <w:tcPr>
            <w:tcW w:w="2268" w:type="dxa"/>
            <w:noWrap/>
            <w:hideMark/>
          </w:tcPr>
          <w:p w14:paraId="77A8F051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7B483813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8397CAB" w14:textId="5A78429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vens AM. Results of a Phase 2 Multicentre Study of the Addition of Rituximab to Codox-M/Ivac for Untreated Burkitts's Lymphoma: Impact of Plasma and Cerebrospinal Fluid Rituximub Levels. Hematological oncology (2013).</w:t>
            </w:r>
          </w:p>
        </w:tc>
        <w:tc>
          <w:tcPr>
            <w:tcW w:w="2268" w:type="dxa"/>
            <w:noWrap/>
            <w:hideMark/>
          </w:tcPr>
          <w:p w14:paraId="00709D1E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0DB647A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C9C293E" w14:textId="135408EE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Intermesoli T. High Cure Rates in Burkitt Leukemia and Lymphoma: Nilg Study of the German Short Intensive Rituximab-Chemotherapy Program. Haematologica (2013).</w:t>
            </w:r>
          </w:p>
        </w:tc>
        <w:tc>
          <w:tcPr>
            <w:tcW w:w="2268" w:type="dxa"/>
            <w:noWrap/>
            <w:hideMark/>
          </w:tcPr>
          <w:p w14:paraId="2DE6E39A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142F5CA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4E71700" w14:textId="3635BBDE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vens AM. Corrections to "a Multicenter Phase Ii Study Incorporating High-Dose Rituximab and Liposomal Doxorubicin into the Codox-M/Ivac Regimen for Untreated Burkitt's Lymphoma". Annals of oncology : official journal of the European Society for Medical Oncology (2014).</w:t>
            </w:r>
          </w:p>
        </w:tc>
        <w:tc>
          <w:tcPr>
            <w:tcW w:w="2268" w:type="dxa"/>
            <w:noWrap/>
            <w:hideMark/>
          </w:tcPr>
          <w:p w14:paraId="506A2C3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366B33DE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78023341" w14:textId="08C5DC7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vens AM. A Multicenter Phase Ii Study Incorporating High-Dose Rituximab and Liposomal Doxorubicin into the Codox-M/Ivac Regimen for Untreated Burkitt's Lymphoma (Vol 24, Pg 3076, 2013). Annals of Oncology (2014).</w:t>
            </w:r>
          </w:p>
        </w:tc>
        <w:tc>
          <w:tcPr>
            <w:tcW w:w="2268" w:type="dxa"/>
            <w:noWrap/>
            <w:hideMark/>
          </w:tcPr>
          <w:p w14:paraId="0775347C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5EB67E1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9B195AD" w14:textId="73A0811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Xicoy B. Dose-Intensive Chemotherapy Including Rituximab Is Highly Effective but Toxic in Human Immunodeficiency Virus-Infected Patients with Burkitt Lymphoma/Leukemia: Parallel Study of 81 Patients. Leukemia &amp; lymphoma (2014).</w:t>
            </w:r>
          </w:p>
        </w:tc>
        <w:tc>
          <w:tcPr>
            <w:tcW w:w="2268" w:type="dxa"/>
            <w:noWrap/>
            <w:hideMark/>
          </w:tcPr>
          <w:p w14:paraId="3CC7F95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1806D079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A100443" w14:textId="51865638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cMillan 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he Addition of Rituximab to Codox-M &amp; Ivac in First Line Therapy of Poor Risk Burkitt Lymphoma (Ipi 3-5) Yields an Excellent Outcome: A Phase 2 Uk Ncri/Bloodwise Trial (Llr 04058). British journal of haematology (2016).</w:t>
            </w:r>
          </w:p>
        </w:tc>
        <w:tc>
          <w:tcPr>
            <w:tcW w:w="2268" w:type="dxa"/>
            <w:noWrap/>
            <w:hideMark/>
          </w:tcPr>
          <w:p w14:paraId="738031E3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F8F529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87860F0" w14:textId="099B02F8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unleavy K. Risk-Adapted Therapy in Adults with Burkitt Lymphoma: Updated Results of a Multicenter Prospective Phase Ii Study of Da-Epoch-R. Hematological oncology (2017).</w:t>
            </w:r>
          </w:p>
        </w:tc>
        <w:tc>
          <w:tcPr>
            <w:tcW w:w="2268" w:type="dxa"/>
            <w:noWrap/>
            <w:hideMark/>
          </w:tcPr>
          <w:p w14:paraId="1D2BACC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57C9B261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860229B" w14:textId="224826A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Ferreri AJM. Safety and Activity of a Dose-Dense Short-Term Chemoimmunotherapy in Hiv-Positive Patients with Burkitt Lymphoma (Hiv-Bl Pts): Final Results of the Carmen Phase Ii Trial. Blood (2017).</w:t>
            </w:r>
          </w:p>
        </w:tc>
        <w:tc>
          <w:tcPr>
            <w:tcW w:w="2268" w:type="dxa"/>
            <w:noWrap/>
            <w:hideMark/>
          </w:tcPr>
          <w:p w14:paraId="0B1C4D2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6295B5D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FCD16D1" w14:textId="0D861DB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oschewski M. Risk-Adapted Therapy in Adults with Burkitt Lymphoma: Results of Nci 9177, a Multicenter Prospective Phase Ii Study of Da-Epoch-R. Blood (2017).</w:t>
            </w:r>
          </w:p>
        </w:tc>
        <w:tc>
          <w:tcPr>
            <w:tcW w:w="2268" w:type="dxa"/>
            <w:noWrap/>
            <w:hideMark/>
          </w:tcPr>
          <w:p w14:paraId="29F13920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F51BA5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BA2D75A" w14:textId="4D4EE6E6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Phillips E. High Discrepancy Rates in the Diagnosis of Burkitt Lymphoma: Pathology and Updated Survival Results from the Uk Ncri/Llr R-Codox-M Trial. British journal of haematology (2018).</w:t>
            </w:r>
          </w:p>
        </w:tc>
        <w:tc>
          <w:tcPr>
            <w:tcW w:w="2268" w:type="dxa"/>
            <w:noWrap/>
            <w:hideMark/>
          </w:tcPr>
          <w:p w14:paraId="512C65F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18298FDF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D672347" w14:textId="2BA6A7CB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Phillips EH. Favourable Outcomes with R-Codox-M/R-Ivac across All Subgroups of Aggressive High Grade B-Cell Lymphoma: Pathology and Updated Survival Results from a Phase 2 Uk Ncri/Llr Trial. HemaSphere (2018).</w:t>
            </w:r>
          </w:p>
        </w:tc>
        <w:tc>
          <w:tcPr>
            <w:tcW w:w="2268" w:type="dxa"/>
            <w:noWrap/>
            <w:hideMark/>
          </w:tcPr>
          <w:p w14:paraId="28C13C0D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4E495EE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D812CFD" w14:textId="05FD2655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ibera JM. Rituximab and Specific Therapy for Patients with Burkitt's Leukemia and Lymphoma. Results of the Burkimab14 Trial from the Spanish Pethema and Geltamo Groups in 80 Patients. Blood (2019).</w:t>
            </w:r>
          </w:p>
        </w:tc>
        <w:tc>
          <w:tcPr>
            <w:tcW w:w="2268" w:type="dxa"/>
            <w:noWrap/>
            <w:hideMark/>
          </w:tcPr>
          <w:p w14:paraId="2FA7AA9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1140DC8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FCA3574" w14:textId="74455DD5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Ferreri AJM. Safety and Efficacy of the “Carmen” Regimen, a New Dose-Dense Short-Term Therapy in Patients with Aggressive B-Cell Lymphoma and Myc Rearrangement. Hematological oncology (2021).</w:t>
            </w:r>
          </w:p>
        </w:tc>
        <w:tc>
          <w:tcPr>
            <w:tcW w:w="2268" w:type="dxa"/>
            <w:noWrap/>
            <w:hideMark/>
          </w:tcPr>
          <w:p w14:paraId="3B71A12C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7E334C3F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05985E2" w14:textId="25AAA14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Lakhotia R. Prognostic Factors Other Than Age Drive the Risk of Disease Progression in Adults with Burkitt Lymphoma Treated with Da-Epoch-R. Blood (2021).</w:t>
            </w:r>
          </w:p>
        </w:tc>
        <w:tc>
          <w:tcPr>
            <w:tcW w:w="2268" w:type="dxa"/>
            <w:noWrap/>
            <w:hideMark/>
          </w:tcPr>
          <w:p w14:paraId="0571EA3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25311E43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100F64D" w14:textId="6AEBD1A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Zhang XY. Hiv Status Does Not Impact on the Outcome of Patients with Burkitt Lymphoma: A Uk Analysis. British journal of haematology (2021).</w:t>
            </w:r>
          </w:p>
        </w:tc>
        <w:tc>
          <w:tcPr>
            <w:tcW w:w="2268" w:type="dxa"/>
            <w:noWrap/>
            <w:hideMark/>
          </w:tcPr>
          <w:p w14:paraId="6CF59A66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esults from same studies</w:t>
            </w:r>
          </w:p>
        </w:tc>
      </w:tr>
      <w:tr w:rsidR="005A49E0" w:rsidRPr="005A49E0" w14:paraId="7977B56A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862B6B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uctr IT. Trial on Safety and Activity of Intensive Short-Term Chemoimmunotherapy in Patients with Aids Affected by Burkitt's Lymphoma. https://trialsearchwhoint/Trial2aspx?TrialID=EUCTR2011-003487-75-IT (2011).</w:t>
            </w:r>
          </w:p>
        </w:tc>
        <w:tc>
          <w:tcPr>
            <w:tcW w:w="2268" w:type="dxa"/>
            <w:noWrap/>
            <w:hideMark/>
          </w:tcPr>
          <w:p w14:paraId="2E07BA0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1EB2F5E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077A9C9" w14:textId="7343927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Ribrag V. Addition of Rituximab Improves Outcome of Hiv Negative Patients with Burkitt Lymphoma Treated with the Lmba Protocol: Results of the Randomized Intergroup (Graall-Lysa) Lmba02 Protocol. (Igr Sponsored Lmba02, Nct00180882). Blood.</w:t>
            </w:r>
          </w:p>
        </w:tc>
        <w:tc>
          <w:tcPr>
            <w:tcW w:w="2268" w:type="dxa"/>
            <w:noWrap/>
            <w:hideMark/>
          </w:tcPr>
          <w:p w14:paraId="09B92451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2B9FD619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2910A14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 xml:space="preserve">Jprn U. Phase Ii Study of Multi-Agent Chemotherapy in Patients with Adult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urkitt Leukemia. https://trialsearchwhoint/Trial2aspx?TrialID=JPRN-UMIN000010641 (2013).</w:t>
            </w:r>
          </w:p>
        </w:tc>
        <w:tc>
          <w:tcPr>
            <w:tcW w:w="2268" w:type="dxa"/>
            <w:noWrap/>
            <w:hideMark/>
          </w:tcPr>
          <w:p w14:paraId="213C9153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ta not extractable</w:t>
            </w:r>
          </w:p>
        </w:tc>
      </w:tr>
      <w:tr w:rsidR="005A49E0" w:rsidRPr="005A49E0" w14:paraId="7CBFF58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DE558B9" w14:textId="5578CB6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Jprn U. Phase Ii Study of the Addition of Rituximab to Dmcodox-M/Ivac Therapy for Aids-Related Burkitt Lymphoma. https://trialsearchwhoi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/Trial2aspx?TrialID=JPRN-UMIN000011661 (2013).</w:t>
            </w:r>
          </w:p>
        </w:tc>
        <w:tc>
          <w:tcPr>
            <w:tcW w:w="2268" w:type="dxa"/>
            <w:noWrap/>
            <w:hideMark/>
          </w:tcPr>
          <w:p w14:paraId="52896A4D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10810352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B3BD313" w14:textId="2D19E52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Alwan F. The Addition of Rituximab to Codox-M/Ivac Chemotherapy in the Treatment of Burkitt Lymphoma Is Safe and Is Associated with Increased Efficacy in the Hiv Positive Population. Haematologica (2014).</w:t>
            </w:r>
          </w:p>
        </w:tc>
        <w:tc>
          <w:tcPr>
            <w:tcW w:w="2268" w:type="dxa"/>
            <w:noWrap/>
            <w:hideMark/>
          </w:tcPr>
          <w:p w14:paraId="711D6A39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52F1D41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06928F2" w14:textId="1725C3A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uctr NL. Phase Iii Study Comparing R-Codox-M/R-Ivac Versus Dose-Adjusted Epoch-R (Da-Epoch-R) for Patients with Newly Diagnosed High Risk Burkitt Lymphoma. https://trialsearchwhoint/Trial2aspx?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ri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ID=EUCTR2013-004394-27-NL (2014).</w:t>
            </w:r>
          </w:p>
        </w:tc>
        <w:tc>
          <w:tcPr>
            <w:tcW w:w="2268" w:type="dxa"/>
            <w:noWrap/>
            <w:hideMark/>
          </w:tcPr>
          <w:p w14:paraId="1D54A2A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41FDCA23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226238E5" w14:textId="527AF83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Smyth L. Burkitt Leukaemia/Lymphoma: R-Codox-M/R-Ivac Remains Gold Standard Treatment in Bl. Irish Journal of Medical Science (2016).</w:t>
            </w:r>
          </w:p>
        </w:tc>
        <w:tc>
          <w:tcPr>
            <w:tcW w:w="2268" w:type="dxa"/>
            <w:noWrap/>
            <w:hideMark/>
          </w:tcPr>
          <w:p w14:paraId="2D2D680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2505A365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0406D84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Euctr GB. A Clinical Study Comparing Two Different Chemotherapy Options for Patients with Newly Diagnosed Burkitt Lymphoma. https://trialsearchwhoint/Trial2aspx?TrialID=EUCTR2013-004394-27-GB (2018).</w:t>
            </w:r>
          </w:p>
        </w:tc>
        <w:tc>
          <w:tcPr>
            <w:tcW w:w="2268" w:type="dxa"/>
            <w:noWrap/>
            <w:hideMark/>
          </w:tcPr>
          <w:p w14:paraId="02B641C4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ta not extractable</w:t>
            </w:r>
          </w:p>
        </w:tc>
      </w:tr>
      <w:tr w:rsidR="005A49E0" w:rsidRPr="005A49E0" w14:paraId="5B82B10A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45A0D18" w14:textId="031659F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aruyama D. Modified cyclophosphamide, vincristine, doxorubicin, and methotrexate (CODOX-M)/ifosfamide, etoposide, and cytarabine (IVAC) therapy with or without rituximab in Japanese adult patients with Burkitt lymphoma (BL) and B cell lymphoma, unclassifiable, with features intermediate between diffuse large B cell lymphoma and BL.</w:t>
            </w:r>
          </w:p>
        </w:tc>
        <w:tc>
          <w:tcPr>
            <w:tcW w:w="2268" w:type="dxa"/>
            <w:noWrap/>
            <w:hideMark/>
          </w:tcPr>
          <w:p w14:paraId="6DB5336C" w14:textId="00562BC9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ase report and included patients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35C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49E0" w:rsidRPr="005A49E0" w14:paraId="5D62271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FCEC1BF" w14:textId="5BBD2A8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Song JY. Burkitt Leukemia Limited to the Bone Marrow Has a Better Prognosis Than Burkitt Lymphoma with Bone Marrow Involvement in Adults. Leukemia &amp; lymphoma (2016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268" w:type="dxa"/>
            <w:noWrap/>
            <w:hideMark/>
          </w:tcPr>
          <w:p w14:paraId="79EB928D" w14:textId="486C8766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ase report and included patients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35C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49E0" w:rsidRPr="005A49E0" w14:paraId="70D87ADB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9820DD9" w14:textId="04E6FF5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Vilaça A. Intracardiac Mass from Burkitt's Lymphoma in an Immunocompromised Patient: A Very Rare Form of Presentation. BMJ case reports (2017).</w:t>
            </w:r>
          </w:p>
        </w:tc>
        <w:tc>
          <w:tcPr>
            <w:tcW w:w="2268" w:type="dxa"/>
            <w:noWrap/>
            <w:hideMark/>
          </w:tcPr>
          <w:p w14:paraId="2D5A00AB" w14:textId="06933E84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ase report and included patients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35C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49E0" w:rsidRPr="005A49E0" w14:paraId="5F0B4F94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BEE227D" w14:textId="111BA8C9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Jindal N. Dose-Adjusted Epoch-R: A Feasible Alternative for Burkitt Lymphoma in Resource-Constrained Settings. British journal of haematology (2020).</w:t>
            </w:r>
          </w:p>
        </w:tc>
        <w:tc>
          <w:tcPr>
            <w:tcW w:w="2268" w:type="dxa"/>
            <w:noWrap/>
            <w:hideMark/>
          </w:tcPr>
          <w:p w14:paraId="39ADE3DC" w14:textId="59D21535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ase report and included patients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35C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49E0" w:rsidRPr="005A49E0" w14:paraId="4B1781DC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4FF8C6BE" w14:textId="7E4A5591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akayama Y. Intestinal Perforation Secondary to Intestinal Burkitt Lymphoma. International Journal of Surgery Case Reports (2021).</w:t>
            </w:r>
          </w:p>
        </w:tc>
        <w:tc>
          <w:tcPr>
            <w:tcW w:w="2268" w:type="dxa"/>
            <w:noWrap/>
            <w:hideMark/>
          </w:tcPr>
          <w:p w14:paraId="15ED4908" w14:textId="6B84887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case report and included patients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≤</w:t>
            </w:r>
            <w:r w:rsidR="00235C7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35C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A49E0" w:rsidRPr="005A49E0" w14:paraId="10BAE159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FDDB979" w14:textId="380AFA8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ead GM. A Prospective Clinicopathologic Study of Dose-Modified Codox-M/Ivac in Patients with Sporadic Burkitt Lymphoma Defined Using Cytogenetic and Immunophenotypic Criteria (Mrc/Ncri Ly10 Trial). Blood (2008).</w:t>
            </w:r>
          </w:p>
        </w:tc>
        <w:tc>
          <w:tcPr>
            <w:tcW w:w="2268" w:type="dxa"/>
            <w:noWrap/>
            <w:hideMark/>
          </w:tcPr>
          <w:p w14:paraId="58214E04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2697534E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C63CA67" w14:textId="497EC18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Wasterlid T. Impact of Chemotherapy Regimen and Rituximab in Adult Burkitt Lymphoma: A Retrospective Population-Based Study from the Nordic Lymphoma Group. Annals of Oncology (2013).</w:t>
            </w:r>
          </w:p>
        </w:tc>
        <w:tc>
          <w:tcPr>
            <w:tcW w:w="2268" w:type="dxa"/>
            <w:noWrap/>
            <w:hideMark/>
          </w:tcPr>
          <w:p w14:paraId="4B58BEAA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4532328E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16639F1F" w14:textId="1A51793D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da Silva WF. Treatment Outcomes of Adult Burkitt Lymphoma: Results with a Modified Lmb Protocol in Brazil and Feasibility of Outpatient Administration. Journal of Chemotherapy (2018).</w:t>
            </w:r>
          </w:p>
        </w:tc>
        <w:tc>
          <w:tcPr>
            <w:tcW w:w="2268" w:type="dxa"/>
            <w:noWrap/>
            <w:hideMark/>
          </w:tcPr>
          <w:p w14:paraId="06DC1C31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7F150B36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31CA589D" w14:textId="4E0061A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tsuda S. Is Da-Epoch -/+ Rituximab for Aggressive Lymphoma Feasible and Effective in Clinical Practice? A Retrospective Study. HemaSphere (2018).</w:t>
            </w:r>
          </w:p>
        </w:tc>
        <w:tc>
          <w:tcPr>
            <w:tcW w:w="2268" w:type="dxa"/>
            <w:noWrap/>
            <w:hideMark/>
          </w:tcPr>
          <w:p w14:paraId="3AB64F8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3C6BD473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655C006A" w14:textId="1EC571D3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Oosten LEM. Treatment of Sporadic Burkitt Lymphoma in Adults, a Retrospective Comparison of Four Treatment Regimens. Annals of hematology (2018).</w:t>
            </w:r>
          </w:p>
        </w:tc>
        <w:tc>
          <w:tcPr>
            <w:tcW w:w="2268" w:type="dxa"/>
            <w:noWrap/>
            <w:hideMark/>
          </w:tcPr>
          <w:p w14:paraId="1588CEA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19AB2865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0FC21114" w14:textId="569A719A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Patekar M. Adult Burkitt Lymphoma: An Institutional Experience with a Uniform Chemotherapy Protocol. South Asian journal of cancer (2018).</w:t>
            </w:r>
          </w:p>
        </w:tc>
        <w:tc>
          <w:tcPr>
            <w:tcW w:w="2268" w:type="dxa"/>
            <w:noWrap/>
            <w:hideMark/>
          </w:tcPr>
          <w:p w14:paraId="2315E2D1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48B7E8F2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6397492" w14:textId="75BBB198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Yang D. Long Term Efficacy of Copadm Regimen in the Treatment of 20 Patients with Burkitt Lymphoma. Zhonghua xue ye xue za zhi = Zhonghua xueyexue zazhi (2018).</w:t>
            </w:r>
          </w:p>
        </w:tc>
        <w:tc>
          <w:tcPr>
            <w:tcW w:w="2268" w:type="dxa"/>
            <w:noWrap/>
            <w:hideMark/>
          </w:tcPr>
          <w:p w14:paraId="7539E29F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  <w:tr w:rsidR="005A49E0" w:rsidRPr="005A49E0" w14:paraId="4D49DBD7" w14:textId="77777777" w:rsidTr="00496B62">
        <w:trPr>
          <w:trHeight w:val="278"/>
        </w:trPr>
        <w:tc>
          <w:tcPr>
            <w:tcW w:w="6374" w:type="dxa"/>
            <w:noWrap/>
            <w:hideMark/>
          </w:tcPr>
          <w:p w14:paraId="52705711" w14:textId="741F125C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Tan L. Effect of Modified Lmb 89+/- Rituximab Regimen on Long-Term Benefits for Patients's with Burkitt Lymphoma. Zhongguo shi yan xue ye xue za zhi [Journal of experimental hematology] (2020).</w:t>
            </w:r>
          </w:p>
        </w:tc>
        <w:tc>
          <w:tcPr>
            <w:tcW w:w="2268" w:type="dxa"/>
            <w:noWrap/>
            <w:hideMark/>
          </w:tcPr>
          <w:p w14:paraId="3AC90822" w14:textId="77777777" w:rsidR="005A49E0" w:rsidRPr="005A49E0" w:rsidRDefault="005A4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A49E0">
              <w:rPr>
                <w:rFonts w:ascii="Times New Roman" w:hAnsi="Times New Roman" w:cs="Times New Roman"/>
                <w:sz w:val="20"/>
                <w:szCs w:val="20"/>
              </w:rPr>
              <w:t>multiple population</w:t>
            </w:r>
          </w:p>
        </w:tc>
      </w:tr>
    </w:tbl>
    <w:p w14:paraId="7A037A67" w14:textId="77777777" w:rsidR="005A49E0" w:rsidRPr="0065429E" w:rsidRDefault="005A49E0" w:rsidP="0065429E">
      <w:pPr>
        <w:rPr>
          <w:rFonts w:ascii="Times New Roman" w:hAnsi="Times New Roman" w:cs="Times New Roman"/>
          <w:sz w:val="20"/>
          <w:szCs w:val="20"/>
        </w:rPr>
      </w:pPr>
    </w:p>
    <w:sectPr w:rsidR="005A49E0" w:rsidRPr="006542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468EC" w14:textId="77777777" w:rsidR="00F44CD4" w:rsidRDefault="00F44CD4" w:rsidP="002469DD">
      <w:r>
        <w:separator/>
      </w:r>
    </w:p>
  </w:endnote>
  <w:endnote w:type="continuationSeparator" w:id="0">
    <w:p w14:paraId="745EC28A" w14:textId="77777777" w:rsidR="00F44CD4" w:rsidRDefault="00F44CD4" w:rsidP="00246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FEC29" w14:textId="77777777" w:rsidR="00F44CD4" w:rsidRDefault="00F44CD4" w:rsidP="002469DD">
      <w:r>
        <w:separator/>
      </w:r>
    </w:p>
  </w:footnote>
  <w:footnote w:type="continuationSeparator" w:id="0">
    <w:p w14:paraId="640389B4" w14:textId="77777777" w:rsidR="00F44CD4" w:rsidRDefault="00F44CD4" w:rsidP="00246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B3"/>
    <w:rsid w:val="00235C7A"/>
    <w:rsid w:val="002469DD"/>
    <w:rsid w:val="00287B6D"/>
    <w:rsid w:val="00496B62"/>
    <w:rsid w:val="00564A68"/>
    <w:rsid w:val="005A49E0"/>
    <w:rsid w:val="0065429E"/>
    <w:rsid w:val="007F6FB3"/>
    <w:rsid w:val="009763D0"/>
    <w:rsid w:val="00AD13B9"/>
    <w:rsid w:val="00B71174"/>
    <w:rsid w:val="00D22243"/>
    <w:rsid w:val="00D94A3E"/>
    <w:rsid w:val="00F44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23EC1"/>
  <w15:chartTrackingRefBased/>
  <w15:docId w15:val="{780621F2-8D85-40E5-8930-3902E4C44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69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6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69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69DD"/>
    <w:rPr>
      <w:sz w:val="18"/>
      <w:szCs w:val="18"/>
    </w:rPr>
  </w:style>
  <w:style w:type="table" w:styleId="a7">
    <w:name w:val="Table Grid"/>
    <w:basedOn w:val="a1"/>
    <w:uiPriority w:val="39"/>
    <w:rsid w:val="00246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2469DD"/>
    <w:rPr>
      <w:b/>
      <w:bCs/>
    </w:rPr>
  </w:style>
  <w:style w:type="character" w:customStyle="1" w:styleId="label">
    <w:name w:val="label"/>
    <w:basedOn w:val="a0"/>
    <w:rsid w:val="002469DD"/>
  </w:style>
  <w:style w:type="character" w:styleId="a9">
    <w:name w:val="Hyperlink"/>
    <w:basedOn w:val="a0"/>
    <w:uiPriority w:val="99"/>
    <w:unhideWhenUsed/>
    <w:rsid w:val="005A49E0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5A49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743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2764</Words>
  <Characters>15755</Characters>
  <Application>Microsoft Office Word</Application>
  <DocSecurity>0</DocSecurity>
  <Lines>131</Lines>
  <Paragraphs>36</Paragraphs>
  <ScaleCrop>false</ScaleCrop>
  <Company/>
  <LinksUpToDate>false</LinksUpToDate>
  <CharactersWithSpaces>18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xx1005@163.com</dc:creator>
  <cp:keywords/>
  <dc:description/>
  <cp:lastModifiedBy>luxx1005@163.com</cp:lastModifiedBy>
  <cp:revision>6</cp:revision>
  <dcterms:created xsi:type="dcterms:W3CDTF">2022-11-15T11:04:00Z</dcterms:created>
  <dcterms:modified xsi:type="dcterms:W3CDTF">2022-12-09T08:26:00Z</dcterms:modified>
</cp:coreProperties>
</file>